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Table S1</w:t>
      </w:r>
      <w:r>
        <w:rPr>
          <w:sz w:val="22"/>
          <w:szCs w:val="22"/>
          <w:lang w:val="en-GB"/>
        </w:rPr>
        <w:t>. Substrate specificity of AtoA/AtoD.</w:t>
      </w:r>
    </w:p>
    <w:tbl>
      <w:tblPr>
        <w:tblW w:w="53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3235"/>
      </w:tblGrid>
      <w:tr>
        <w:trPr/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ound</w:t>
            </w:r>
          </w:p>
        </w:tc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ative rate  (%)</w:t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Butyryl-CoA</w:t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cetyl-CoA</w:t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alonyl-CoA</w:t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rotonyl-CoA</w:t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cinyl-CoA</w:t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aminobutyryl-CoA</w:t>
            </w:r>
          </w:p>
        </w:tc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06:26:00Z</dcterms:created>
  <dc:creator>aperret</dc:creator>
  <dc:description/>
  <cp:keywords/>
  <dc:language>en-US</dc:language>
  <cp:lastModifiedBy>aperret</cp:lastModifiedBy>
  <dcterms:modified xsi:type="dcterms:W3CDTF">2011-07-13T06:27:00Z</dcterms:modified>
  <cp:revision>1</cp:revision>
  <dc:subject/>
  <dc:title>Table S1</dc:title>
</cp:coreProperties>
</file>